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6EC" w:rsidRPr="005E66C1" w:rsidRDefault="002B36EC" w:rsidP="00E62F4D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10188" w:type="dxa"/>
        <w:tblLook w:val="00A0"/>
      </w:tblPr>
      <w:tblGrid>
        <w:gridCol w:w="1008"/>
        <w:gridCol w:w="2543"/>
        <w:gridCol w:w="1147"/>
        <w:gridCol w:w="1825"/>
        <w:gridCol w:w="1235"/>
        <w:gridCol w:w="2430"/>
      </w:tblGrid>
      <w:tr w:rsidR="00186171" w:rsidRPr="005E66C1">
        <w:tc>
          <w:tcPr>
            <w:tcW w:w="10188" w:type="dxa"/>
            <w:gridSpan w:val="6"/>
          </w:tcPr>
          <w:p w:rsidR="00D95AED" w:rsidRPr="005E66C1" w:rsidRDefault="002873D8" w:rsidP="00EF212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D95AED"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able</w:t>
            </w:r>
            <w:r w:rsidR="00D95AED"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="00EF212C">
              <w:rPr>
                <w:rFonts w:ascii="Times New Roman" w:hAnsi="Times New Roman" w:cs="Times New Roman"/>
                <w:b/>
                <w:sz w:val="22"/>
                <w:szCs w:val="22"/>
              </w:rPr>
              <w:t>Intronic s</w:t>
            </w:r>
            <w:r w:rsidR="002B36E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quence variants </w:t>
            </w:r>
            <w:r w:rsidR="00EF212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etected </w:t>
            </w:r>
            <w:r w:rsidR="002B36E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 </w:t>
            </w:r>
            <w:r w:rsidR="00D95AED"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hagun</w:t>
            </w:r>
            <w:r w:rsidR="00D95AED"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2B36E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tant </w:t>
            </w:r>
            <w:r w:rsidR="00EB0D5E">
              <w:rPr>
                <w:rFonts w:ascii="Times New Roman" w:hAnsi="Times New Roman" w:cs="Times New Roman"/>
                <w:b/>
                <w:sz w:val="22"/>
                <w:szCs w:val="22"/>
              </w:rPr>
              <w:t>by</w:t>
            </w:r>
            <w:r w:rsidR="002B36E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exome sequence analysis</w:t>
            </w:r>
          </w:p>
        </w:tc>
      </w:tr>
      <w:tr w:rsidR="00186171" w:rsidRPr="005E66C1">
        <w:tc>
          <w:tcPr>
            <w:tcW w:w="1008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2543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Gene Name and Function</w:t>
            </w: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Coverage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Type of Variant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Variant Location (Chr9, Mm9)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sz w:val="22"/>
                <w:szCs w:val="22"/>
              </w:rPr>
              <w:t>Conclusions</w:t>
            </w:r>
          </w:p>
        </w:tc>
      </w:tr>
      <w:tr w:rsidR="00186171" w:rsidRPr="005E66C1">
        <w:tc>
          <w:tcPr>
            <w:tcW w:w="1008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phb1</w:t>
            </w:r>
          </w:p>
        </w:tc>
        <w:tc>
          <w:tcPr>
            <w:tcW w:w="2543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Eph receptor B1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64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Insertion (N/A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1844999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Gene sequenced by Sanger Method—No variants noted</w:t>
            </w:r>
          </w:p>
        </w:tc>
      </w:tr>
      <w:tr w:rsidR="00186171" w:rsidRPr="005E66C1">
        <w:tc>
          <w:tcPr>
            <w:tcW w:w="1008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pne4</w:t>
            </w:r>
          </w:p>
        </w:tc>
        <w:tc>
          <w:tcPr>
            <w:tcW w:w="2543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Copine IV</w:t>
            </w: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6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Insertion (+TT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4588727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In Poly-T Tract</w:t>
            </w:r>
          </w:p>
        </w:tc>
      </w:tr>
      <w:tr w:rsidR="00186171" w:rsidRPr="005E66C1">
        <w:tc>
          <w:tcPr>
            <w:tcW w:w="1008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tp2c1</w:t>
            </w:r>
          </w:p>
        </w:tc>
        <w:tc>
          <w:tcPr>
            <w:tcW w:w="2543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ATPase, Ca+2 sequestering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57X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NP (A</w:t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G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5337374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Not in splice site or branch point</w:t>
            </w:r>
          </w:p>
        </w:tc>
      </w:tr>
      <w:tr w:rsidR="00186171" w:rsidRPr="005E66C1">
        <w:tc>
          <w:tcPr>
            <w:tcW w:w="1008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tp2c1</w:t>
            </w:r>
          </w:p>
        </w:tc>
        <w:tc>
          <w:tcPr>
            <w:tcW w:w="2543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ATPase, Ca+2 sequestering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59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Deletion (-1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5337375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Not in splice site or branch point</w:t>
            </w:r>
          </w:p>
        </w:tc>
      </w:tr>
      <w:tr w:rsidR="00186171" w:rsidRPr="005E66C1">
        <w:tc>
          <w:tcPr>
            <w:tcW w:w="1008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ik3r4</w:t>
            </w:r>
          </w:p>
        </w:tc>
        <w:tc>
          <w:tcPr>
            <w:tcW w:w="2543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Phosphatidylinositol-3-kinase, regulatory subunit, polypeptide 4, p150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42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Deletion (-A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5547333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In Poly-T tract</w:t>
            </w:r>
          </w:p>
        </w:tc>
      </w:tr>
      <w:tr w:rsidR="00186171" w:rsidRPr="005E66C1">
        <w:tc>
          <w:tcPr>
            <w:tcW w:w="1008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l6a6</w:t>
            </w:r>
          </w:p>
        </w:tc>
        <w:tc>
          <w:tcPr>
            <w:tcW w:w="2543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Collagen, type VI, alpha 6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7X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NP (C</w:t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T)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5625146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In a CA-repeat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6171" w:rsidRPr="005E66C1">
        <w:tc>
          <w:tcPr>
            <w:tcW w:w="1008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l6a6</w:t>
            </w:r>
          </w:p>
        </w:tc>
        <w:tc>
          <w:tcPr>
            <w:tcW w:w="2543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Collagen, type VI, alpha 6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8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Insertion (+G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5641565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Not in a splice site or branch point</w:t>
            </w:r>
          </w:p>
        </w:tc>
      </w:tr>
      <w:tr w:rsidR="00186171" w:rsidRPr="005E66C1">
        <w:tc>
          <w:tcPr>
            <w:tcW w:w="1008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l6a4</w:t>
            </w:r>
          </w:p>
        </w:tc>
        <w:tc>
          <w:tcPr>
            <w:tcW w:w="2543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Collagen, type VI, alpha 4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9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Deletion (-G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5969540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In Poly-G Tract</w:t>
            </w:r>
          </w:p>
        </w:tc>
      </w:tr>
      <w:tr w:rsidR="00186171" w:rsidRPr="005E66C1">
        <w:tc>
          <w:tcPr>
            <w:tcW w:w="1008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l6a4</w:t>
            </w:r>
          </w:p>
        </w:tc>
        <w:tc>
          <w:tcPr>
            <w:tcW w:w="2543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Collagen, type VI, alpha 4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8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NP (C</w:t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T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5969546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In Poly-G Tract</w:t>
            </w:r>
          </w:p>
        </w:tc>
      </w:tr>
      <w:tr w:rsidR="00186171" w:rsidRPr="005E66C1">
        <w:tc>
          <w:tcPr>
            <w:tcW w:w="1008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las1</w:t>
            </w:r>
          </w:p>
        </w:tc>
        <w:tc>
          <w:tcPr>
            <w:tcW w:w="2543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Aminolevulinic acid synthase 1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48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NP (T</w:t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G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6136553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In Poly-T Tract</w:t>
            </w:r>
          </w:p>
        </w:tc>
      </w:tr>
      <w:tr w:rsidR="00186171" w:rsidRPr="005E66C1">
        <w:tc>
          <w:tcPr>
            <w:tcW w:w="1008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cy1</w:t>
            </w:r>
          </w:p>
        </w:tc>
        <w:tc>
          <w:tcPr>
            <w:tcW w:w="2543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Aminoacylase 1</w:t>
            </w: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70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NP (A</w:t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G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6337184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Not in splice site or branch point, not well conserved</w:t>
            </w:r>
          </w:p>
        </w:tc>
      </w:tr>
      <w:tr w:rsidR="00186171" w:rsidRPr="005E66C1">
        <w:tc>
          <w:tcPr>
            <w:tcW w:w="1008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arp3</w:t>
            </w:r>
          </w:p>
        </w:tc>
        <w:tc>
          <w:tcPr>
            <w:tcW w:w="2543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Poly  (ADP-ribose) polymerase family, member 3</w:t>
            </w: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2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NP (A</w:t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G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6377303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Not conserved, in poly-G tract</w:t>
            </w:r>
          </w:p>
        </w:tc>
      </w:tr>
      <w:tr w:rsidR="00186171" w:rsidRPr="005E66C1">
        <w:tc>
          <w:tcPr>
            <w:tcW w:w="1008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  <w:p w:rsidR="00D95AED" w:rsidRPr="005E66C1" w:rsidRDefault="00D95AED" w:rsidP="00E55F8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arp3</w:t>
            </w:r>
          </w:p>
        </w:tc>
        <w:tc>
          <w:tcPr>
            <w:tcW w:w="2543" w:type="dxa"/>
            <w:shd w:val="clear" w:color="auto" w:fill="auto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Poly  (ADP-ribose) polymerase family, member 3</w:t>
            </w:r>
          </w:p>
        </w:tc>
        <w:tc>
          <w:tcPr>
            <w:tcW w:w="1147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2X</w:t>
            </w:r>
          </w:p>
        </w:tc>
        <w:tc>
          <w:tcPr>
            <w:tcW w:w="182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SNP (A</w:t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G)</w:t>
            </w:r>
          </w:p>
        </w:tc>
        <w:tc>
          <w:tcPr>
            <w:tcW w:w="1235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106377304</w:t>
            </w:r>
          </w:p>
        </w:tc>
        <w:tc>
          <w:tcPr>
            <w:tcW w:w="2430" w:type="dxa"/>
          </w:tcPr>
          <w:p w:rsidR="00D95AED" w:rsidRPr="005E66C1" w:rsidRDefault="00D95AED" w:rsidP="00E55F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66C1">
              <w:rPr>
                <w:rFonts w:ascii="Times New Roman" w:hAnsi="Times New Roman" w:cs="Times New Roman"/>
                <w:sz w:val="22"/>
                <w:szCs w:val="22"/>
              </w:rPr>
              <w:t>Not Conserved, in poly-G tract</w:t>
            </w:r>
          </w:p>
        </w:tc>
      </w:tr>
    </w:tbl>
    <w:p w:rsidR="00D95AED" w:rsidRPr="005E66C1" w:rsidRDefault="00D95AED" w:rsidP="00D95AED">
      <w:pPr>
        <w:rPr>
          <w:rFonts w:ascii="Times New Roman" w:hAnsi="Times New Roman" w:cs="Times New Roman"/>
          <w:sz w:val="22"/>
          <w:szCs w:val="22"/>
        </w:rPr>
      </w:pPr>
      <w:r w:rsidRPr="005E66C1">
        <w:rPr>
          <w:rFonts w:ascii="Times New Roman" w:hAnsi="Times New Roman" w:cs="Times New Roman"/>
          <w:sz w:val="22"/>
          <w:szCs w:val="22"/>
        </w:rPr>
        <w:t>*A: Adenosine; T</w:t>
      </w:r>
      <w:proofErr w:type="gramStart"/>
      <w:r w:rsidRPr="005E66C1">
        <w:rPr>
          <w:rFonts w:ascii="Times New Roman" w:hAnsi="Times New Roman" w:cs="Times New Roman"/>
          <w:sz w:val="22"/>
          <w:szCs w:val="22"/>
        </w:rPr>
        <w:t>:Thymosine</w:t>
      </w:r>
      <w:proofErr w:type="gramEnd"/>
      <w:r w:rsidRPr="005E66C1">
        <w:rPr>
          <w:rFonts w:ascii="Times New Roman" w:hAnsi="Times New Roman" w:cs="Times New Roman"/>
          <w:sz w:val="22"/>
          <w:szCs w:val="22"/>
        </w:rPr>
        <w:t>; C: Cytosine; G: Guanosine</w:t>
      </w:r>
    </w:p>
    <w:p w:rsidR="00D95AED" w:rsidRPr="005E66C1" w:rsidRDefault="00D95AED" w:rsidP="00D95AED">
      <w:pPr>
        <w:rPr>
          <w:rFonts w:ascii="Times New Roman" w:hAnsi="Times New Roman" w:cs="Times New Roman"/>
          <w:sz w:val="22"/>
          <w:szCs w:val="22"/>
        </w:rPr>
      </w:pPr>
      <w:r w:rsidRPr="005E66C1">
        <w:rPr>
          <w:rFonts w:ascii="Times New Roman" w:hAnsi="Times New Roman" w:cs="Times New Roman"/>
          <w:sz w:val="22"/>
          <w:szCs w:val="22"/>
        </w:rPr>
        <w:t>**SNP: Single Nucleotide Polymorphism</w:t>
      </w:r>
    </w:p>
    <w:p w:rsidR="00D95AED" w:rsidRPr="005E66C1" w:rsidRDefault="00D95AED" w:rsidP="00D95AED">
      <w:pPr>
        <w:rPr>
          <w:rFonts w:ascii="Times New Roman" w:hAnsi="Times New Roman" w:cs="Times New Roman"/>
          <w:sz w:val="22"/>
          <w:szCs w:val="22"/>
        </w:rPr>
      </w:pPr>
      <w:r w:rsidRPr="005E66C1">
        <w:rPr>
          <w:rFonts w:ascii="Times New Roman" w:hAnsi="Times New Roman" w:cs="Times New Roman"/>
          <w:sz w:val="22"/>
          <w:szCs w:val="22"/>
        </w:rPr>
        <w:t>***Chr9: Mouse Chromosome 9</w:t>
      </w:r>
    </w:p>
    <w:p w:rsidR="00D95AED" w:rsidRPr="005E66C1" w:rsidRDefault="00D95AED" w:rsidP="00D95AED">
      <w:pPr>
        <w:rPr>
          <w:rFonts w:ascii="Times New Roman" w:hAnsi="Times New Roman" w:cs="Times New Roman"/>
          <w:sz w:val="22"/>
          <w:szCs w:val="22"/>
        </w:rPr>
      </w:pPr>
      <w:r w:rsidRPr="005E66C1">
        <w:rPr>
          <w:rFonts w:ascii="Times New Roman" w:hAnsi="Times New Roman" w:cs="Times New Roman"/>
          <w:sz w:val="22"/>
          <w:szCs w:val="22"/>
        </w:rPr>
        <w:t xml:space="preserve">****Mm9: </w:t>
      </w:r>
      <w:r w:rsidRPr="005E66C1">
        <w:rPr>
          <w:rFonts w:ascii="Times New Roman" w:hAnsi="Times New Roman" w:cs="Times New Roman"/>
          <w:i/>
          <w:sz w:val="22"/>
          <w:szCs w:val="22"/>
        </w:rPr>
        <w:t>Mus musculus</w:t>
      </w:r>
      <w:r w:rsidRPr="005E66C1">
        <w:rPr>
          <w:rFonts w:ascii="Times New Roman" w:hAnsi="Times New Roman" w:cs="Times New Roman"/>
          <w:sz w:val="22"/>
          <w:szCs w:val="22"/>
        </w:rPr>
        <w:t xml:space="preserve"> genome sequence, build 9</w:t>
      </w:r>
    </w:p>
    <w:p w:rsidR="00401386" w:rsidRDefault="00401386"/>
    <w:sectPr w:rsidR="00401386" w:rsidSect="00E55F8C">
      <w:footerReference w:type="even" r:id="rId6"/>
      <w:footerReference w:type="default" r:id="rId7"/>
      <w:pgSz w:w="12240" w:h="15840"/>
      <w:pgMar w:top="1440" w:right="1440" w:bottom="1440" w:left="1440" w:gutter="0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3944" w:rsidRDefault="00683944">
      <w:r>
        <w:separator/>
      </w:r>
    </w:p>
  </w:endnote>
  <w:endnote w:type="continuationSeparator" w:id="0">
    <w:p w:rsidR="00683944" w:rsidRDefault="006839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3944" w:rsidRDefault="00E65E38" w:rsidP="00E55F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8394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3944">
      <w:rPr>
        <w:rStyle w:val="PageNumber"/>
        <w:noProof/>
      </w:rPr>
      <w:t>3</w:t>
    </w:r>
    <w:r>
      <w:rPr>
        <w:rStyle w:val="PageNumber"/>
      </w:rPr>
      <w:fldChar w:fldCharType="end"/>
    </w:r>
  </w:p>
  <w:p w:rsidR="00683944" w:rsidRDefault="00683944" w:rsidP="00E55F8C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3944" w:rsidRDefault="00E65E38" w:rsidP="00E55F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8394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2F4D">
      <w:rPr>
        <w:rStyle w:val="PageNumber"/>
        <w:noProof/>
      </w:rPr>
      <w:t>2</w:t>
    </w:r>
    <w:r>
      <w:rPr>
        <w:rStyle w:val="PageNumber"/>
      </w:rPr>
      <w:fldChar w:fldCharType="end"/>
    </w:r>
  </w:p>
  <w:p w:rsidR="00683944" w:rsidRDefault="00683944" w:rsidP="00E55F8C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3944" w:rsidRDefault="00683944">
      <w:r>
        <w:separator/>
      </w:r>
    </w:p>
  </w:footnote>
  <w:footnote w:type="continuationSeparator" w:id="0">
    <w:p w:rsidR="00683944" w:rsidRDefault="006839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D95AED"/>
    <w:rsid w:val="00032DF4"/>
    <w:rsid w:val="000973DD"/>
    <w:rsid w:val="000F52D4"/>
    <w:rsid w:val="00101CB0"/>
    <w:rsid w:val="00126979"/>
    <w:rsid w:val="00186171"/>
    <w:rsid w:val="001F62C2"/>
    <w:rsid w:val="002873D8"/>
    <w:rsid w:val="002974D8"/>
    <w:rsid w:val="002B36EC"/>
    <w:rsid w:val="002C37C0"/>
    <w:rsid w:val="002E3481"/>
    <w:rsid w:val="002F5AA7"/>
    <w:rsid w:val="00367AED"/>
    <w:rsid w:val="003A380D"/>
    <w:rsid w:val="00401386"/>
    <w:rsid w:val="0048049A"/>
    <w:rsid w:val="00480672"/>
    <w:rsid w:val="004C6BAF"/>
    <w:rsid w:val="005355F8"/>
    <w:rsid w:val="0054006E"/>
    <w:rsid w:val="00542E6E"/>
    <w:rsid w:val="005E0855"/>
    <w:rsid w:val="005F46D9"/>
    <w:rsid w:val="005F6D71"/>
    <w:rsid w:val="0067144C"/>
    <w:rsid w:val="00683944"/>
    <w:rsid w:val="008265BB"/>
    <w:rsid w:val="008A56B9"/>
    <w:rsid w:val="008E6E15"/>
    <w:rsid w:val="008F18B1"/>
    <w:rsid w:val="00901147"/>
    <w:rsid w:val="0091252E"/>
    <w:rsid w:val="00A17EA2"/>
    <w:rsid w:val="00AC6694"/>
    <w:rsid w:val="00AF4637"/>
    <w:rsid w:val="00B06A38"/>
    <w:rsid w:val="00B266D5"/>
    <w:rsid w:val="00B917A9"/>
    <w:rsid w:val="00C033A4"/>
    <w:rsid w:val="00C42811"/>
    <w:rsid w:val="00CC1088"/>
    <w:rsid w:val="00D95AED"/>
    <w:rsid w:val="00DE5C91"/>
    <w:rsid w:val="00E157B4"/>
    <w:rsid w:val="00E55F8C"/>
    <w:rsid w:val="00E62F4D"/>
    <w:rsid w:val="00E65E38"/>
    <w:rsid w:val="00E7297D"/>
    <w:rsid w:val="00EA2362"/>
    <w:rsid w:val="00EB0D5E"/>
    <w:rsid w:val="00EF212C"/>
    <w:rsid w:val="00F3179D"/>
    <w:rsid w:val="00F357F0"/>
    <w:rsid w:val="00F935A2"/>
    <w:rsid w:val="00FE088C"/>
  </w:rsids>
  <m:mathPr>
    <m:mathFont m:val="Arial Unicode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AE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79D"/>
    <w:pPr>
      <w:ind w:firstLine="720"/>
    </w:pPr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79D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5A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AED"/>
  </w:style>
  <w:style w:type="character" w:styleId="PageNumber">
    <w:name w:val="page number"/>
    <w:basedOn w:val="DefaultParagraphFont"/>
    <w:uiPriority w:val="99"/>
    <w:semiHidden/>
    <w:unhideWhenUsed/>
    <w:rsid w:val="00D95AED"/>
  </w:style>
  <w:style w:type="character" w:styleId="CommentReference">
    <w:name w:val="annotation reference"/>
    <w:basedOn w:val="DefaultParagraphFont"/>
    <w:uiPriority w:val="99"/>
    <w:semiHidden/>
    <w:unhideWhenUsed/>
    <w:rsid w:val="00D95A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A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AED"/>
  </w:style>
  <w:style w:type="table" w:styleId="TableGrid">
    <w:name w:val="Table Grid"/>
    <w:basedOn w:val="TableNormal"/>
    <w:uiPriority w:val="59"/>
    <w:rsid w:val="00D95A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79D"/>
    <w:pPr>
      <w:ind w:firstLine="720"/>
    </w:pPr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79D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5A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AED"/>
  </w:style>
  <w:style w:type="character" w:styleId="PageNumber">
    <w:name w:val="page number"/>
    <w:basedOn w:val="DefaultParagraphFont"/>
    <w:uiPriority w:val="99"/>
    <w:semiHidden/>
    <w:unhideWhenUsed/>
    <w:rsid w:val="00D95AED"/>
  </w:style>
  <w:style w:type="character" w:styleId="CommentReference">
    <w:name w:val="annotation reference"/>
    <w:basedOn w:val="DefaultParagraphFont"/>
    <w:uiPriority w:val="99"/>
    <w:semiHidden/>
    <w:unhideWhenUsed/>
    <w:rsid w:val="00D95A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A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AED"/>
  </w:style>
  <w:style w:type="table" w:styleId="TableGrid">
    <w:name w:val="Table Grid"/>
    <w:basedOn w:val="TableNormal"/>
    <w:uiPriority w:val="59"/>
    <w:rsid w:val="00D95A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77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29</Words>
  <Characters>1308</Characters>
  <Application>Microsoft Macintosh Word</Application>
  <DocSecurity>0</DocSecurity>
  <Lines>10</Lines>
  <Paragraphs>2</Paragraphs>
  <ScaleCrop>false</ScaleCrop>
  <Company/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A. Camper</dc:creator>
  <cp:keywords/>
  <dc:description/>
  <cp:lastModifiedBy>Krista Geister</cp:lastModifiedBy>
  <cp:revision>19</cp:revision>
  <dcterms:created xsi:type="dcterms:W3CDTF">2015-02-13T20:11:00Z</dcterms:created>
  <dcterms:modified xsi:type="dcterms:W3CDTF">2015-02-18T18:58:00Z</dcterms:modified>
</cp:coreProperties>
</file>